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0F914" w14:textId="398F4E79" w:rsidR="009814AE" w:rsidRPr="00DA41C0" w:rsidRDefault="00043DE7" w:rsidP="002B4F46">
      <w:pPr>
        <w:snapToGrid w:val="0"/>
        <w:spacing w:before="120" w:after="1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 1</w:t>
      </w:r>
      <w:r w:rsidR="009814A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814AE" w:rsidRPr="000A3F4E">
        <w:rPr>
          <w:rFonts w:ascii="Times New Roman" w:hAnsi="Times New Roman" w:cs="Times New Roman"/>
          <w:sz w:val="20"/>
          <w:szCs w:val="20"/>
        </w:rPr>
        <w:t>Incidence of biomarkers across different et</w:t>
      </w:r>
      <w:r w:rsidR="000A3F4E" w:rsidRPr="000A3F4E">
        <w:rPr>
          <w:rFonts w:ascii="Times New Roman" w:hAnsi="Times New Roman" w:cs="Times New Roman"/>
          <w:sz w:val="20"/>
          <w:szCs w:val="20"/>
        </w:rPr>
        <w:t>hnicities for Grade III gliomas</w:t>
      </w:r>
    </w:p>
    <w:tbl>
      <w:tblPr>
        <w:tblStyle w:val="TableGrid"/>
        <w:tblW w:w="1260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3"/>
        <w:gridCol w:w="1257"/>
        <w:gridCol w:w="1257"/>
        <w:gridCol w:w="1257"/>
        <w:gridCol w:w="1258"/>
        <w:gridCol w:w="1257"/>
        <w:gridCol w:w="1257"/>
        <w:gridCol w:w="1258"/>
        <w:gridCol w:w="309"/>
      </w:tblGrid>
      <w:tr w:rsidR="009814AE" w:rsidRPr="00CF500D" w14:paraId="2FA9B98B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tcBorders>
              <w:bottom w:val="single" w:sz="4" w:space="0" w:color="auto"/>
            </w:tcBorders>
            <w:vAlign w:val="center"/>
          </w:tcPr>
          <w:p w14:paraId="2C2053E0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Biomarker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6F3E898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4D2EA8A7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1208F9E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ay 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7D6776E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05490B95" w14:textId="77777777" w:rsidR="009814AE" w:rsidRPr="008317BC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5E4E0541" w14:textId="77777777" w:rsidR="009814AE" w:rsidRPr="008317BC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722C7C4E" w14:textId="77777777" w:rsidR="009814AE" w:rsidRPr="008317BC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17B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9814AE" w:rsidRPr="00CF500D" w14:paraId="756446D6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1D3FD10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MGM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tested)</w:t>
            </w:r>
          </w:p>
        </w:tc>
        <w:tc>
          <w:tcPr>
            <w:tcW w:w="1257" w:type="dxa"/>
            <w:vAlign w:val="center"/>
          </w:tcPr>
          <w:p w14:paraId="3443CB7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1257" w:type="dxa"/>
            <w:vAlign w:val="center"/>
          </w:tcPr>
          <w:p w14:paraId="27E19C1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57" w:type="dxa"/>
            <w:vAlign w:val="center"/>
          </w:tcPr>
          <w:p w14:paraId="152D6AC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8" w:type="dxa"/>
            <w:vAlign w:val="center"/>
          </w:tcPr>
          <w:p w14:paraId="0A673BE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7" w:type="dxa"/>
            <w:vAlign w:val="center"/>
          </w:tcPr>
          <w:p w14:paraId="3570CE7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7" w:type="dxa"/>
            <w:vAlign w:val="center"/>
          </w:tcPr>
          <w:p w14:paraId="43ACF5F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5D648C39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9814AE" w:rsidRPr="00CF500D" w14:paraId="3BA76AD1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22FE81AC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Methylated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7" w:type="dxa"/>
            <w:vAlign w:val="center"/>
          </w:tcPr>
          <w:p w14:paraId="18C155C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55)</w:t>
            </w:r>
          </w:p>
        </w:tc>
        <w:tc>
          <w:tcPr>
            <w:tcW w:w="1257" w:type="dxa"/>
            <w:vAlign w:val="center"/>
          </w:tcPr>
          <w:p w14:paraId="4C03EF1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5)</w:t>
            </w:r>
          </w:p>
        </w:tc>
        <w:tc>
          <w:tcPr>
            <w:tcW w:w="1257" w:type="dxa"/>
            <w:vAlign w:val="center"/>
          </w:tcPr>
          <w:p w14:paraId="4DF8D3C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258" w:type="dxa"/>
            <w:vAlign w:val="center"/>
          </w:tcPr>
          <w:p w14:paraId="5DE11B29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1FDBD1A2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257" w:type="dxa"/>
            <w:vAlign w:val="center"/>
          </w:tcPr>
          <w:p w14:paraId="4F05F03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31DE63CD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7871CB3E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tcBorders>
              <w:bottom w:val="nil"/>
            </w:tcBorders>
            <w:vAlign w:val="center"/>
          </w:tcPr>
          <w:p w14:paraId="20B9A85F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Non-methylated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0D7D133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5)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1255E7A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5)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04A431D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258" w:type="dxa"/>
            <w:tcBorders>
              <w:bottom w:val="nil"/>
            </w:tcBorders>
            <w:vAlign w:val="center"/>
          </w:tcPr>
          <w:p w14:paraId="2A18752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0752F233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1422354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bottom w:val="nil"/>
            </w:tcBorders>
            <w:vAlign w:val="center"/>
          </w:tcPr>
          <w:p w14:paraId="7F62480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4076DD2C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408F0B39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1p19q co-dele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tested)</w:t>
            </w:r>
          </w:p>
        </w:tc>
        <w:tc>
          <w:tcPr>
            <w:tcW w:w="1257" w:type="dxa"/>
            <w:vAlign w:val="center"/>
          </w:tcPr>
          <w:p w14:paraId="4AAE73B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57" w:type="dxa"/>
            <w:vAlign w:val="center"/>
          </w:tcPr>
          <w:p w14:paraId="219AA799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57" w:type="dxa"/>
            <w:vAlign w:val="center"/>
          </w:tcPr>
          <w:p w14:paraId="451C6A2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8" w:type="dxa"/>
            <w:vAlign w:val="center"/>
          </w:tcPr>
          <w:p w14:paraId="6E22392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7" w:type="dxa"/>
            <w:vAlign w:val="center"/>
          </w:tcPr>
          <w:p w14:paraId="31F69FB3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7" w:type="dxa"/>
            <w:vAlign w:val="center"/>
          </w:tcPr>
          <w:p w14:paraId="5D59617B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48FD8227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9814AE" w:rsidRPr="00CF500D" w14:paraId="1FE69B86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2B0FB402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Present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7" w:type="dxa"/>
            <w:vAlign w:val="center"/>
          </w:tcPr>
          <w:p w14:paraId="14796E19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1)</w:t>
            </w:r>
          </w:p>
        </w:tc>
        <w:tc>
          <w:tcPr>
            <w:tcW w:w="1257" w:type="dxa"/>
            <w:vAlign w:val="center"/>
          </w:tcPr>
          <w:p w14:paraId="11815F7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1)</w:t>
            </w:r>
          </w:p>
        </w:tc>
        <w:tc>
          <w:tcPr>
            <w:tcW w:w="1257" w:type="dxa"/>
            <w:vAlign w:val="center"/>
          </w:tcPr>
          <w:p w14:paraId="2B39374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7)</w:t>
            </w:r>
          </w:p>
        </w:tc>
        <w:tc>
          <w:tcPr>
            <w:tcW w:w="1258" w:type="dxa"/>
            <w:vAlign w:val="center"/>
          </w:tcPr>
          <w:p w14:paraId="4D0A2B6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57" w:type="dxa"/>
            <w:vAlign w:val="center"/>
          </w:tcPr>
          <w:p w14:paraId="1A2F15D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257" w:type="dxa"/>
            <w:vAlign w:val="center"/>
          </w:tcPr>
          <w:p w14:paraId="1B6668C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42CF25B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5D479384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6CE92670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Absent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7" w:type="dxa"/>
            <w:vAlign w:val="center"/>
          </w:tcPr>
          <w:p w14:paraId="477490D2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59)</w:t>
            </w:r>
          </w:p>
        </w:tc>
        <w:tc>
          <w:tcPr>
            <w:tcW w:w="1257" w:type="dxa"/>
            <w:vAlign w:val="center"/>
          </w:tcPr>
          <w:p w14:paraId="5DE4A520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69)</w:t>
            </w:r>
          </w:p>
        </w:tc>
        <w:tc>
          <w:tcPr>
            <w:tcW w:w="1257" w:type="dxa"/>
            <w:vAlign w:val="center"/>
          </w:tcPr>
          <w:p w14:paraId="279F987D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3)</w:t>
            </w:r>
          </w:p>
        </w:tc>
        <w:tc>
          <w:tcPr>
            <w:tcW w:w="1258" w:type="dxa"/>
            <w:vAlign w:val="center"/>
          </w:tcPr>
          <w:p w14:paraId="30A9C169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57" w:type="dxa"/>
            <w:vAlign w:val="center"/>
          </w:tcPr>
          <w:p w14:paraId="7B6DB65A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3AF9996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147EBDE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302EE741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1DF317E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IDH1 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tested)</w:t>
            </w:r>
          </w:p>
        </w:tc>
        <w:tc>
          <w:tcPr>
            <w:tcW w:w="1257" w:type="dxa"/>
            <w:vAlign w:val="center"/>
          </w:tcPr>
          <w:p w14:paraId="11E9CB4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57" w:type="dxa"/>
            <w:vAlign w:val="center"/>
          </w:tcPr>
          <w:p w14:paraId="5128E12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7" w:type="dxa"/>
            <w:vAlign w:val="center"/>
          </w:tcPr>
          <w:p w14:paraId="28534887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8" w:type="dxa"/>
            <w:vAlign w:val="center"/>
          </w:tcPr>
          <w:p w14:paraId="1E1219F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7" w:type="dxa"/>
            <w:vAlign w:val="center"/>
          </w:tcPr>
          <w:p w14:paraId="377AF80A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7" w:type="dxa"/>
            <w:vAlign w:val="center"/>
          </w:tcPr>
          <w:p w14:paraId="038A7346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7174FD86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9814AE" w:rsidRPr="00CF500D" w14:paraId="0E627A75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126A7FE8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7" w:type="dxa"/>
            <w:vAlign w:val="center"/>
          </w:tcPr>
          <w:p w14:paraId="1AB9B23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5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vAlign w:val="center"/>
          </w:tcPr>
          <w:p w14:paraId="60F68DA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3)</w:t>
            </w:r>
          </w:p>
        </w:tc>
        <w:tc>
          <w:tcPr>
            <w:tcW w:w="1257" w:type="dxa"/>
            <w:vAlign w:val="center"/>
          </w:tcPr>
          <w:p w14:paraId="6DA5C0F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258" w:type="dxa"/>
            <w:vAlign w:val="center"/>
          </w:tcPr>
          <w:p w14:paraId="0AE8E0D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230707A7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257" w:type="dxa"/>
            <w:vAlign w:val="center"/>
          </w:tcPr>
          <w:p w14:paraId="5FBD603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7F201F6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431ABB1E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730096AB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Absent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7" w:type="dxa"/>
            <w:vAlign w:val="center"/>
          </w:tcPr>
          <w:p w14:paraId="78A118DA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65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vAlign w:val="center"/>
          </w:tcPr>
          <w:p w14:paraId="5743516A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7)</w:t>
            </w:r>
          </w:p>
        </w:tc>
        <w:tc>
          <w:tcPr>
            <w:tcW w:w="1257" w:type="dxa"/>
            <w:vAlign w:val="center"/>
          </w:tcPr>
          <w:p w14:paraId="4C9730D7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5F398012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1257" w:type="dxa"/>
            <w:vAlign w:val="center"/>
          </w:tcPr>
          <w:p w14:paraId="3BF315D2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7798E69D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3FD40042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0774C7B8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73895140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ATR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tested)</w:t>
            </w:r>
          </w:p>
        </w:tc>
        <w:tc>
          <w:tcPr>
            <w:tcW w:w="1257" w:type="dxa"/>
            <w:vAlign w:val="center"/>
          </w:tcPr>
          <w:p w14:paraId="75FEFEE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7" w:type="dxa"/>
            <w:vAlign w:val="center"/>
          </w:tcPr>
          <w:p w14:paraId="5285F17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7" w:type="dxa"/>
            <w:vAlign w:val="center"/>
          </w:tcPr>
          <w:p w14:paraId="778CF3F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8" w:type="dxa"/>
            <w:vAlign w:val="center"/>
          </w:tcPr>
          <w:p w14:paraId="75790C9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3FE61630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78EE14F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60A7264A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814AE" w:rsidRPr="00CF500D" w14:paraId="6018260E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261E815D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ATRX loss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7" w:type="dxa"/>
            <w:vAlign w:val="center"/>
          </w:tcPr>
          <w:p w14:paraId="7B55840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1AB6158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56656703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0B2DBF0D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75070AD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2A37F85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403F8683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7D1AEDFD" w14:textId="77777777" w:rsidTr="007511A5">
        <w:trPr>
          <w:gridAfter w:val="1"/>
          <w:wAfter w:w="309" w:type="dxa"/>
          <w:trHeight w:val="474"/>
        </w:trPr>
        <w:tc>
          <w:tcPr>
            <w:tcW w:w="3493" w:type="dxa"/>
            <w:vAlign w:val="center"/>
          </w:tcPr>
          <w:p w14:paraId="1978D875" w14:textId="77777777" w:rsidR="009814AE" w:rsidRPr="008B43BE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RX intact,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7" w:type="dxa"/>
            <w:vAlign w:val="center"/>
          </w:tcPr>
          <w:p w14:paraId="4C14AD29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00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vAlign w:val="center"/>
          </w:tcPr>
          <w:p w14:paraId="5043E1A0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0)</w:t>
            </w:r>
          </w:p>
        </w:tc>
        <w:tc>
          <w:tcPr>
            <w:tcW w:w="1257" w:type="dxa"/>
            <w:vAlign w:val="center"/>
          </w:tcPr>
          <w:p w14:paraId="573387E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258" w:type="dxa"/>
            <w:vAlign w:val="center"/>
          </w:tcPr>
          <w:p w14:paraId="6EF1550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3B58AD0A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7" w:type="dxa"/>
            <w:vAlign w:val="center"/>
          </w:tcPr>
          <w:p w14:paraId="53F31FE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vAlign w:val="center"/>
          </w:tcPr>
          <w:p w14:paraId="311B3DB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7AFE8EF8" w14:textId="77777777" w:rsidTr="007511A5">
        <w:trPr>
          <w:trHeight w:val="474"/>
        </w:trPr>
        <w:tc>
          <w:tcPr>
            <w:tcW w:w="12603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90DAE" w14:textId="77777777" w:rsidR="009814AE" w:rsidRPr="00A733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3326">
              <w:rPr>
                <w:rFonts w:ascii="Times New Roman" w:hAnsi="Times New Roman" w:cs="Times New Roman"/>
                <w:sz w:val="20"/>
                <w:szCs w:val="20"/>
              </w:rPr>
              <w:t>MGMT = O</w:t>
            </w:r>
            <w:r w:rsidRPr="00A733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A73326">
              <w:rPr>
                <w:rFonts w:ascii="Times New Roman" w:hAnsi="Times New Roman" w:cs="Times New Roman"/>
                <w:sz w:val="20"/>
                <w:szCs w:val="20"/>
              </w:rPr>
              <w:t xml:space="preserve">-methylguanine-DNA-transferase; IDH1 = </w:t>
            </w:r>
            <w:proofErr w:type="spellStart"/>
            <w:r w:rsidRPr="00A73326">
              <w:rPr>
                <w:rFonts w:ascii="Times New Roman" w:hAnsi="Times New Roman" w:cs="Times New Roman"/>
                <w:sz w:val="20"/>
                <w:szCs w:val="20"/>
              </w:rPr>
              <w:t>isocitrate</w:t>
            </w:r>
            <w:proofErr w:type="spellEnd"/>
            <w:r w:rsidRPr="00A73326">
              <w:rPr>
                <w:rFonts w:ascii="Times New Roman" w:hAnsi="Times New Roman" w:cs="Times New Roman"/>
                <w:sz w:val="20"/>
                <w:szCs w:val="20"/>
              </w:rPr>
              <w:t xml:space="preserve"> dehydrogenase 1; ATRX = alpha-thalassemia/mental retardation syndrome X-linked</w:t>
            </w:r>
          </w:p>
        </w:tc>
      </w:tr>
    </w:tbl>
    <w:p w14:paraId="12BFBA3B" w14:textId="77777777" w:rsidR="009814AE" w:rsidRDefault="009814AE" w:rsidP="009814AE">
      <w:pPr>
        <w:snapToGrid w:val="0"/>
        <w:spacing w:before="120" w:after="120"/>
        <w:rPr>
          <w:rFonts w:ascii="Times New Roman" w:hAnsi="Times New Roman" w:cs="Times New Roman"/>
          <w:sz w:val="20"/>
          <w:szCs w:val="20"/>
        </w:rPr>
      </w:pPr>
    </w:p>
    <w:p w14:paraId="41F543E4" w14:textId="5CBE32EC" w:rsidR="00604321" w:rsidRPr="009B7660" w:rsidRDefault="00604321" w:rsidP="006B7FF7">
      <w:pPr>
        <w:snapToGrid w:val="0"/>
        <w:spacing w:before="120" w:after="12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04321" w:rsidRPr="009B7660" w:rsidSect="0041223D">
      <w:footerReference w:type="default" r:id="rId6"/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DA60B" w14:textId="77777777" w:rsidR="00262CA7" w:rsidRDefault="00262CA7" w:rsidP="002F7177">
      <w:r>
        <w:separator/>
      </w:r>
    </w:p>
  </w:endnote>
  <w:endnote w:type="continuationSeparator" w:id="0">
    <w:p w14:paraId="0B108E14" w14:textId="77777777" w:rsidR="00262CA7" w:rsidRDefault="00262CA7" w:rsidP="002F7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</w:rPr>
      <w:id w:val="-1926872699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CE01F66" w14:textId="2111057B" w:rsidR="00043DE7" w:rsidRPr="009B7660" w:rsidRDefault="00043DE7">
            <w:pPr>
              <w:pStyle w:val="Footer"/>
              <w:jc w:val="center"/>
              <w:rPr>
                <w:rFonts w:ascii="Times New Roman" w:hAnsi="Times New Roman" w:cs="Times New Roman"/>
                <w:sz w:val="20"/>
              </w:rPr>
            </w:pPr>
            <w:r w:rsidRPr="009B7660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begin"/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instrText xml:space="preserve"> PAGE </w:instrTex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separate"/>
            </w:r>
            <w:r w:rsidR="006B7FF7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1</w: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end"/>
            </w:r>
            <w:r w:rsidRPr="009B7660">
              <w:rPr>
                <w:rFonts w:ascii="Times New Roman" w:hAnsi="Times New Roman" w:cs="Times New Roman"/>
                <w:sz w:val="20"/>
              </w:rPr>
              <w:t xml:space="preserve"> of </w: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begin"/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instrText xml:space="preserve"> NUMPAGES  </w:instrTex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separate"/>
            </w:r>
            <w:r w:rsidR="006B7FF7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1</w: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end"/>
            </w:r>
          </w:p>
        </w:sdtContent>
      </w:sdt>
    </w:sdtContent>
  </w:sdt>
  <w:p w14:paraId="3AD9B076" w14:textId="77777777" w:rsidR="00043DE7" w:rsidRDefault="00043D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FACD52" w14:textId="77777777" w:rsidR="00262CA7" w:rsidRDefault="00262CA7" w:rsidP="002F7177">
      <w:r>
        <w:separator/>
      </w:r>
    </w:p>
  </w:footnote>
  <w:footnote w:type="continuationSeparator" w:id="0">
    <w:p w14:paraId="3A50FE8F" w14:textId="77777777" w:rsidR="00262CA7" w:rsidRDefault="00262CA7" w:rsidP="002F7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E5F"/>
    <w:rsid w:val="000236AF"/>
    <w:rsid w:val="00030DDE"/>
    <w:rsid w:val="00043DE7"/>
    <w:rsid w:val="0007314D"/>
    <w:rsid w:val="000A3F4E"/>
    <w:rsid w:val="000C26E5"/>
    <w:rsid w:val="000E0D65"/>
    <w:rsid w:val="000F4291"/>
    <w:rsid w:val="00102165"/>
    <w:rsid w:val="00106652"/>
    <w:rsid w:val="001124C4"/>
    <w:rsid w:val="0011669C"/>
    <w:rsid w:val="00117253"/>
    <w:rsid w:val="001341D4"/>
    <w:rsid w:val="00153169"/>
    <w:rsid w:val="00182E5F"/>
    <w:rsid w:val="00194AA2"/>
    <w:rsid w:val="001C500F"/>
    <w:rsid w:val="002004F2"/>
    <w:rsid w:val="002022DD"/>
    <w:rsid w:val="00205071"/>
    <w:rsid w:val="0020682A"/>
    <w:rsid w:val="0025205C"/>
    <w:rsid w:val="00262CA7"/>
    <w:rsid w:val="002825A4"/>
    <w:rsid w:val="002A06B2"/>
    <w:rsid w:val="002B4F46"/>
    <w:rsid w:val="002D1C9A"/>
    <w:rsid w:val="002D365B"/>
    <w:rsid w:val="002F7177"/>
    <w:rsid w:val="003853D5"/>
    <w:rsid w:val="00386EEE"/>
    <w:rsid w:val="00394357"/>
    <w:rsid w:val="003C4F0F"/>
    <w:rsid w:val="0041223D"/>
    <w:rsid w:val="00414F65"/>
    <w:rsid w:val="00424628"/>
    <w:rsid w:val="00430C79"/>
    <w:rsid w:val="00446112"/>
    <w:rsid w:val="004A172B"/>
    <w:rsid w:val="0055324D"/>
    <w:rsid w:val="005D04BD"/>
    <w:rsid w:val="00604321"/>
    <w:rsid w:val="0061420F"/>
    <w:rsid w:val="006418AA"/>
    <w:rsid w:val="00643280"/>
    <w:rsid w:val="006A64C4"/>
    <w:rsid w:val="006B2B78"/>
    <w:rsid w:val="006B7FF7"/>
    <w:rsid w:val="00714800"/>
    <w:rsid w:val="007209D5"/>
    <w:rsid w:val="00721C7B"/>
    <w:rsid w:val="00735805"/>
    <w:rsid w:val="007511A5"/>
    <w:rsid w:val="007939FC"/>
    <w:rsid w:val="00796E97"/>
    <w:rsid w:val="0079707D"/>
    <w:rsid w:val="007E58BB"/>
    <w:rsid w:val="007F38BF"/>
    <w:rsid w:val="007F4FD9"/>
    <w:rsid w:val="00810DDC"/>
    <w:rsid w:val="0082005C"/>
    <w:rsid w:val="008317BC"/>
    <w:rsid w:val="00854ADF"/>
    <w:rsid w:val="00875D2D"/>
    <w:rsid w:val="008B43BE"/>
    <w:rsid w:val="008C5620"/>
    <w:rsid w:val="008C5D98"/>
    <w:rsid w:val="00935482"/>
    <w:rsid w:val="009765DF"/>
    <w:rsid w:val="009814AE"/>
    <w:rsid w:val="00993715"/>
    <w:rsid w:val="009A0F69"/>
    <w:rsid w:val="009B129C"/>
    <w:rsid w:val="009B4EC1"/>
    <w:rsid w:val="009B7660"/>
    <w:rsid w:val="00A016F9"/>
    <w:rsid w:val="00A24A31"/>
    <w:rsid w:val="00A446B0"/>
    <w:rsid w:val="00A73326"/>
    <w:rsid w:val="00A91563"/>
    <w:rsid w:val="00A95B0C"/>
    <w:rsid w:val="00AA6D90"/>
    <w:rsid w:val="00AC2679"/>
    <w:rsid w:val="00AC329B"/>
    <w:rsid w:val="00AE7C1D"/>
    <w:rsid w:val="00B07B9C"/>
    <w:rsid w:val="00B461FF"/>
    <w:rsid w:val="00B77217"/>
    <w:rsid w:val="00C550DD"/>
    <w:rsid w:val="00C75120"/>
    <w:rsid w:val="00CB2556"/>
    <w:rsid w:val="00CD2426"/>
    <w:rsid w:val="00CF500D"/>
    <w:rsid w:val="00D14680"/>
    <w:rsid w:val="00D336D5"/>
    <w:rsid w:val="00D3572D"/>
    <w:rsid w:val="00D37A9D"/>
    <w:rsid w:val="00D431F8"/>
    <w:rsid w:val="00D87657"/>
    <w:rsid w:val="00DA41C0"/>
    <w:rsid w:val="00DB34D6"/>
    <w:rsid w:val="00DC1F5A"/>
    <w:rsid w:val="00DD145C"/>
    <w:rsid w:val="00E04C6C"/>
    <w:rsid w:val="00E21E23"/>
    <w:rsid w:val="00E47AF0"/>
    <w:rsid w:val="00E71384"/>
    <w:rsid w:val="00E82341"/>
    <w:rsid w:val="00E91B61"/>
    <w:rsid w:val="00E954D3"/>
    <w:rsid w:val="00EA4621"/>
    <w:rsid w:val="00EC1AF5"/>
    <w:rsid w:val="00EE6232"/>
    <w:rsid w:val="00EF64E3"/>
    <w:rsid w:val="00F0415F"/>
    <w:rsid w:val="00F07622"/>
    <w:rsid w:val="00F31AC4"/>
    <w:rsid w:val="00F54817"/>
    <w:rsid w:val="00F7631E"/>
    <w:rsid w:val="00F76553"/>
    <w:rsid w:val="00FC1783"/>
    <w:rsid w:val="00FE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FA4DD3"/>
  <w14:defaultImageDpi w14:val="300"/>
  <w15:docId w15:val="{F7D88E75-8D92-4B0F-B9F2-FD7B1F13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1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177"/>
  </w:style>
  <w:style w:type="paragraph" w:styleId="Footer">
    <w:name w:val="footer"/>
    <w:basedOn w:val="Normal"/>
    <w:link w:val="FooterChar"/>
    <w:uiPriority w:val="99"/>
    <w:unhideWhenUsed/>
    <w:rsid w:val="002F71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177"/>
  </w:style>
  <w:style w:type="character" w:styleId="CommentReference">
    <w:name w:val="annotation reference"/>
    <w:basedOn w:val="DefaultParagraphFont"/>
    <w:uiPriority w:val="99"/>
    <w:semiHidden/>
    <w:unhideWhenUsed/>
    <w:rsid w:val="009B7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6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6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66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A4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9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</dc:creator>
  <cp:keywords/>
  <dc:description/>
  <cp:lastModifiedBy>NNI</cp:lastModifiedBy>
  <cp:revision>3</cp:revision>
  <cp:lastPrinted>2019-03-22T06:33:00Z</cp:lastPrinted>
  <dcterms:created xsi:type="dcterms:W3CDTF">2019-05-28T02:40:00Z</dcterms:created>
  <dcterms:modified xsi:type="dcterms:W3CDTF">2019-05-28T02:41:00Z</dcterms:modified>
</cp:coreProperties>
</file>